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290" w:type="dxa"/>
        <w:tblLook w:val="04A0" w:firstRow="1" w:lastRow="0" w:firstColumn="1" w:lastColumn="0" w:noHBand="0" w:noVBand="1"/>
      </w:tblPr>
      <w:tblGrid>
        <w:gridCol w:w="1530"/>
        <w:gridCol w:w="14760"/>
      </w:tblGrid>
      <w:tr w:rsidR="00B42ED3" w:rsidRPr="009D555B" w14:paraId="5EAF41F9" w14:textId="77777777" w:rsidTr="00E80C07">
        <w:trPr>
          <w:trHeight w:val="421"/>
        </w:trPr>
        <w:tc>
          <w:tcPr>
            <w:tcW w:w="162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7F149F6" w14:textId="0D68762F" w:rsidR="00B42ED3" w:rsidRPr="009D555B" w:rsidRDefault="6A007197" w:rsidP="00E80C07">
            <w:pPr>
              <w:ind w:left="-90"/>
              <w:rPr>
                <w:rFonts w:ascii="Times New Roman" w:eastAsia="Times New Roman" w:hAnsi="Times New Roman" w:cs="Times New Roman"/>
                <w:b/>
                <w:bCs/>
              </w:rPr>
            </w:pPr>
            <w:r w:rsidRPr="6A007197">
              <w:rPr>
                <w:rFonts w:ascii="Times New Roman" w:eastAsia="Times New Roman" w:hAnsi="Times New Roman" w:cs="Times New Roman"/>
                <w:b/>
                <w:bCs/>
              </w:rPr>
              <w:t>S14</w:t>
            </w:r>
            <w:r w:rsidR="00AF22EF"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Pr="6A007197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6A007197">
              <w:rPr>
                <w:rFonts w:ascii="Times New Roman" w:eastAsia="Times New Roman" w:hAnsi="Times New Roman" w:cs="Times New Roman"/>
              </w:rPr>
              <w:t>Full models used for con</w:t>
            </w:r>
            <w:bookmarkStart w:id="0" w:name="_GoBack"/>
            <w:bookmarkEnd w:id="0"/>
            <w:r w:rsidRPr="6A007197">
              <w:rPr>
                <w:rFonts w:ascii="Times New Roman" w:eastAsia="Times New Roman" w:hAnsi="Times New Roman" w:cs="Times New Roman"/>
              </w:rPr>
              <w:t>ditional analys</w:t>
            </w:r>
            <w:r w:rsidR="00AF22EF">
              <w:rPr>
                <w:rFonts w:ascii="Times New Roman" w:eastAsia="Times New Roman" w:hAnsi="Times New Roman" w:cs="Times New Roman"/>
              </w:rPr>
              <w:t>e</w:t>
            </w:r>
            <w:r w:rsidRPr="6A007197">
              <w:rPr>
                <w:rFonts w:ascii="Times New Roman" w:eastAsia="Times New Roman" w:hAnsi="Times New Roman" w:cs="Times New Roman"/>
              </w:rPr>
              <w:t>s.</w:t>
            </w:r>
          </w:p>
        </w:tc>
      </w:tr>
      <w:tr w:rsidR="00B42ED3" w:rsidRPr="009D555B" w14:paraId="3045F040" w14:textId="77777777" w:rsidTr="6A007197"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29" w:type="dxa"/>
              <w:right w:w="115" w:type="dxa"/>
            </w:tcMar>
            <w:vAlign w:val="center"/>
          </w:tcPr>
          <w:p w14:paraId="0482E4F9" w14:textId="77777777" w:rsidR="00B42ED3" w:rsidRPr="009D555B" w:rsidRDefault="00B42ED3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555B"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14760" w:type="dxa"/>
            <w:tcBorders>
              <w:top w:val="nil"/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29" w:type="dxa"/>
              <w:right w:w="115" w:type="dxa"/>
            </w:tcMar>
            <w:vAlign w:val="center"/>
          </w:tcPr>
          <w:p w14:paraId="2C96CD12" w14:textId="77777777" w:rsidR="00B42ED3" w:rsidRPr="009D555B" w:rsidRDefault="00B42ED3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555B"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</w:tr>
      <w:tr w:rsidR="00B42ED3" w:rsidRPr="00321089" w14:paraId="54A1C550" w14:textId="77777777" w:rsidTr="6A007197">
        <w:tc>
          <w:tcPr>
            <w:tcW w:w="1530" w:type="dxa"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61E9062" w14:textId="77777777" w:rsidR="00B42ED3" w:rsidRPr="00CC6904" w:rsidRDefault="00B42ED3" w:rsidP="0037341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60" w:type="dxa"/>
            <w:tcBorders>
              <w:left w:val="nil"/>
              <w:right w:val="nil"/>
            </w:tcBorders>
            <w:vAlign w:val="center"/>
          </w:tcPr>
          <w:p w14:paraId="5D95BDDE" w14:textId="30876444" w:rsidR="00B42ED3" w:rsidRPr="009D555B" w:rsidRDefault="00A5545E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† </w:t>
            </w:r>
            <w:r w:rsidR="00B42ED3" w:rsidRPr="009D555B">
              <w:rPr>
                <w:rFonts w:ascii="Times New Roman" w:eastAsia="Times New Roman" w:hAnsi="Times New Roman" w:cs="Times New Roman"/>
                <w:b/>
                <w:color w:val="000000"/>
              </w:rPr>
              <w:t>Full models used for genome-wide final round of conditional analysis</w:t>
            </w:r>
          </w:p>
        </w:tc>
      </w:tr>
      <w:tr w:rsidR="00B42ED3" w:rsidRPr="00321089" w14:paraId="4991B329" w14:textId="77777777" w:rsidTr="6A007197">
        <w:tc>
          <w:tcPr>
            <w:tcW w:w="1530" w:type="dxa"/>
            <w:tcBorders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1B7BD5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4760" w:type="dxa"/>
            <w:tcBorders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6A7831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BC count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+  rs218265 + rs2032451 + rs9389268 + rs2075672 + esv2676630 + rs76539504 + rs855791+ rs7063597+ rs2798809 + rs141494605 + EV1 + EV2 + EV3 + EV4 + EV5 + (1| census block group) + (1| shared household) + (1|relatedness_evs_all_noAsnOutliers)+ Genotype</w:t>
            </w:r>
          </w:p>
        </w:tc>
      </w:tr>
      <w:tr w:rsidR="00B42ED3" w:rsidRPr="00321089" w14:paraId="33BEC745" w14:textId="77777777" w:rsidTr="6A007197">
        <w:trPr>
          <w:trHeight w:val="620"/>
        </w:trPr>
        <w:tc>
          <w:tcPr>
            <w:tcW w:w="1530" w:type="dxa"/>
            <w:tcBorders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593110C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60" w:type="dxa"/>
            <w:tcBorders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601F272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mpling weight) + rs17034641 + rs2032451 + esv2676630 + rs855791  + EV1 + EV2 + EV3 + EV4 + EV5 + (1| census block group) + (1| shared household) + (1|relatedness) + Genotype</w:t>
            </w:r>
          </w:p>
        </w:tc>
      </w:tr>
      <w:tr w:rsidR="00B42ED3" w:rsidRPr="00321089" w14:paraId="77AA1134" w14:textId="77777777" w:rsidTr="6A007197">
        <w:tc>
          <w:tcPr>
            <w:tcW w:w="1530" w:type="dxa"/>
            <w:tcBorders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EF8353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14760" w:type="dxa"/>
            <w:tcBorders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78DD826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T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rs3754140 + rs17034641 + rs334 + rs855791 + EV1 + EV2 + EV3 + EV4 + EV5 + (1| census block group) + (1| shared household) + (1|relatedness) + Genotype</w:t>
            </w:r>
          </w:p>
        </w:tc>
      </w:tr>
      <w:tr w:rsidR="00B42ED3" w:rsidRPr="00321089" w14:paraId="114ECA66" w14:textId="77777777" w:rsidTr="6A007197">
        <w:tc>
          <w:tcPr>
            <w:tcW w:w="1530" w:type="dxa"/>
            <w:tcBorders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262EB34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4760" w:type="dxa"/>
            <w:tcBorders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7E618B6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V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rs218265 + rs2032451 + rs9389268 + rs141848064 + rs334 + esv2676630 + rs855791 + rs7063597 + rs4714548 + rs607203 + rs113342804 + rs141494605 + rs148323035 + rs28888111 + rs74001178 + EV1 + EV2 + EV3 + EV4 + EV5 (1| census block group) + (1| shared household) + (1|relatedness) + Genotype</w:t>
            </w:r>
          </w:p>
        </w:tc>
      </w:tr>
      <w:tr w:rsidR="00B42ED3" w:rsidRPr="00321089" w14:paraId="6B6926AF" w14:textId="77777777" w:rsidTr="6A007197">
        <w:tc>
          <w:tcPr>
            <w:tcW w:w="1530" w:type="dxa"/>
            <w:tcBorders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6B75B16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4760" w:type="dxa"/>
            <w:tcBorders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32E1F08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mpling weight) + rs12634180 + rs218265 + rs2032451 + rs9389268 + rs607203 + esv2676630 + rs855791 + rs7063597 + rs9367125 + rs141494605 + rs145546625 + rs28888111 + rs74001178 + EV1 + EV2 + EV3 + EV4 + EV5 + (1| census block group) + (1| shared household)  + Genotype</w:t>
            </w:r>
          </w:p>
        </w:tc>
      </w:tr>
      <w:tr w:rsidR="00B42ED3" w:rsidRPr="00321089" w14:paraId="54A012F4" w14:textId="77777777" w:rsidTr="6A007197">
        <w:tc>
          <w:tcPr>
            <w:tcW w:w="1530" w:type="dxa"/>
            <w:tcBorders>
              <w:left w:val="nil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FDEAEE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4760" w:type="dxa"/>
            <w:tcBorders>
              <w:left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2A80E8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C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mpling weight) + rs1349471 + rs334 + esv2676630 + rs551118 + rs855791 + rs141494605 + EV1 + EV2 + EV3 + EV4 + EV5 + (1| census block group) + (1| shared household) + (1|relatedness) + Genotype</w:t>
            </w:r>
          </w:p>
        </w:tc>
      </w:tr>
      <w:tr w:rsidR="00B42ED3" w:rsidRPr="00321089" w14:paraId="70F85BFE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C041035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EE7481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DW)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mpling weight) + rs6685034 + rs4975528 + rs6864465 + rs17764730 + rs941718 + rs111473449 + esv2676630 + rs855791 + rs7063597 + EV1 + EV2 + EV3 + EV4 + EV5 + (1| census block group) + (1| shared household) + (1|relatedness) + Genotype</w:t>
            </w:r>
          </w:p>
        </w:tc>
      </w:tr>
      <w:tr w:rsidR="00B42ED3" w:rsidRPr="00321089" w14:paraId="3EFC1201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EE0508" w14:textId="77777777" w:rsidR="00B42ED3" w:rsidRPr="00CC6904" w:rsidRDefault="00B42ED3" w:rsidP="0037341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3AACC" w14:textId="459F5225" w:rsidR="00B42ED3" w:rsidRPr="009D555B" w:rsidRDefault="00E80C07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††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B42ED3" w:rsidRPr="009D555B">
              <w:rPr>
                <w:rFonts w:ascii="Times New Roman" w:eastAsia="Times New Roman" w:hAnsi="Times New Roman" w:cs="Times New Roman"/>
                <w:b/>
                <w:color w:val="000000"/>
              </w:rPr>
              <w:t>Full models used for conditional analysis at the 16p13.3 locus using the probe intensity-based calls for the alpha gene CNV</w:t>
            </w:r>
          </w:p>
        </w:tc>
      </w:tr>
      <w:tr w:rsidR="00B42ED3" w:rsidRPr="00321089" w14:paraId="4059986D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74B7C2F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E8001F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BC count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+ 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_count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EV1 + EV2 + EV3 + EV4 + EV5 + (1| census block group) + (1| shared household) + (1|relatedness_evs_all_noAsnOutliers)+ Genotype</w:t>
            </w:r>
          </w:p>
        </w:tc>
      </w:tr>
      <w:tr w:rsidR="00B42ED3" w:rsidRPr="00321089" w14:paraId="5868EBA4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396E68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E4D5955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ampling weight)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_count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EV1 + EV2 + EV3 + EV4 + EV5 + (1| census block group) + (1| shared household) + (1|relatedness) + Genotype</w:t>
            </w:r>
          </w:p>
        </w:tc>
      </w:tr>
      <w:tr w:rsidR="00B42ED3" w:rsidRPr="00321089" w14:paraId="6DBD45FD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24E3A5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CT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E3E0E74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T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el</w:t>
            </w:r>
            <w:proofErr w:type="spellEnd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1 + EV2 + EV3 + EV4 + EV5 + (1| census block group) + (1| shared household) + (1|relatedness) + Genotype</w:t>
            </w:r>
          </w:p>
        </w:tc>
      </w:tr>
      <w:tr w:rsidR="00B42ED3" w:rsidRPr="00321089" w14:paraId="29208CCE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132F08D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A430B97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V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el</w:t>
            </w:r>
            <w:proofErr w:type="spellEnd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48323035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EV1 + EV2 + EV3 + EV4 + EV5 (1| census block group) + (1| shared household) + (1|relatedness) + Genotype</w:t>
            </w:r>
          </w:p>
        </w:tc>
      </w:tr>
      <w:tr w:rsidR="00B42ED3" w:rsidRPr="00321089" w14:paraId="719C8FC8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C6725B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1DFDC0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ampling weight)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el</w:t>
            </w:r>
            <w:proofErr w:type="spellEnd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5546625 + EV1 + EV2 + EV3 + EV4 + EV5 + (1| census block group) + (1| shared household)  + Genotype</w:t>
            </w:r>
          </w:p>
        </w:tc>
      </w:tr>
      <w:tr w:rsidR="00B42ED3" w:rsidRPr="00321089" w14:paraId="3E0AB1C2" w14:textId="77777777" w:rsidTr="6A007197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44CE1D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0A3FC16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C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ampling weight)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_count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EV1 + EV2 + EV3 + EV4 + EV5 + (1| census block group) + (1| shared household) + (1|relatedness) + Genotype</w:t>
            </w:r>
          </w:p>
        </w:tc>
      </w:tr>
      <w:tr w:rsidR="00B42ED3" w:rsidRPr="00321089" w14:paraId="7293CC8E" w14:textId="77777777" w:rsidTr="00A539FF"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522A2E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476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A290438" w14:textId="77777777" w:rsidR="00B42ED3" w:rsidRPr="00321089" w:rsidRDefault="00B42ED3" w:rsidP="003734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DW) ~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sex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ENTER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AGE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.CIGARETTE_USE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factor. </w:t>
            </w:r>
            <w:proofErr w:type="gram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group + log(sampling weight)  + </w:t>
            </w:r>
            <w:proofErr w:type="spellStart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Squared</w:t>
            </w:r>
            <w:proofErr w:type="spellEnd"/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ampling weight) + </w:t>
            </w:r>
            <w:proofErr w:type="spellStart"/>
            <w:r w:rsidRPr="004D6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_count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_cnv_countDu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21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EV1 + EV2 + EV3 + EV4 + EV5 + (1| census block group) + (1| shared household) + (1|relatedness) + Genotype</w:t>
            </w:r>
          </w:p>
        </w:tc>
      </w:tr>
    </w:tbl>
    <w:p w14:paraId="05190DFE" w14:textId="77777777" w:rsidR="001371BC" w:rsidRDefault="001371BC" w:rsidP="00B42ED3"/>
    <w:sectPr w:rsidR="001371BC" w:rsidSect="00B42ED3">
      <w:pgSz w:w="20160" w:h="12240" w:orient="landscape" w:code="5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ED3"/>
    <w:rsid w:val="001371BC"/>
    <w:rsid w:val="002B182B"/>
    <w:rsid w:val="003B5DAB"/>
    <w:rsid w:val="00464E50"/>
    <w:rsid w:val="00A539FF"/>
    <w:rsid w:val="00A5545E"/>
    <w:rsid w:val="00AF22EF"/>
    <w:rsid w:val="00B14412"/>
    <w:rsid w:val="00B42ED3"/>
    <w:rsid w:val="00E80C07"/>
    <w:rsid w:val="00FC7189"/>
    <w:rsid w:val="6A00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E49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ED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ED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8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82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ED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ED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8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82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8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2</Words>
  <Characters>412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onsky, Chani</dc:creator>
  <cp:lastModifiedBy>Chani Hodonsky</cp:lastModifiedBy>
  <cp:revision>6</cp:revision>
  <dcterms:created xsi:type="dcterms:W3CDTF">2017-03-31T05:22:00Z</dcterms:created>
  <dcterms:modified xsi:type="dcterms:W3CDTF">2017-04-18T20:34:00Z</dcterms:modified>
</cp:coreProperties>
</file>